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DB6" w:rsidRDefault="000862DE">
      <w:pPr>
        <w:rPr>
          <w:rFonts w:ascii="Times New Roman" w:eastAsia="HY신명조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1 </w:t>
      </w:r>
      <w:r w:rsidR="00321487" w:rsidRPr="00321487">
        <w:rPr>
          <w:rFonts w:ascii="Times New Roman" w:hAnsi="Times New Roman" w:cs="Times New Roman"/>
          <w:b/>
          <w:sz w:val="22"/>
        </w:rPr>
        <w:t xml:space="preserve">Table. </w:t>
      </w:r>
      <w:r w:rsidR="00321487" w:rsidRPr="00321487">
        <w:rPr>
          <w:rFonts w:ascii="Times New Roman" w:eastAsia="굴림" w:hAnsi="Times New Roman" w:cs="Times New Roman"/>
          <w:b/>
          <w:kern w:val="0"/>
          <w:sz w:val="22"/>
        </w:rPr>
        <w:t xml:space="preserve">Genotyping results of 127 positive samples </w:t>
      </w:r>
      <w:r w:rsidR="00321487" w:rsidRPr="00321487">
        <w:rPr>
          <w:rFonts w:ascii="Times New Roman" w:eastAsia="HY신명조" w:hAnsi="Times New Roman" w:cs="Times New Roman"/>
          <w:b/>
          <w:kern w:val="0"/>
          <w:sz w:val="22"/>
        </w:rPr>
        <w:t>by the U-TOP™ HL Genotyping Kit</w:t>
      </w:r>
    </w:p>
    <w:p w:rsidR="00321487" w:rsidRPr="00321487" w:rsidRDefault="00321487">
      <w:pPr>
        <w:rPr>
          <w:rFonts w:ascii="Times New Roman" w:hAnsi="Times New Roman" w:cs="Times New Roman"/>
          <w:sz w:val="22"/>
        </w:rPr>
      </w:pPr>
    </w:p>
    <w:tbl>
      <w:tblPr>
        <w:tblW w:w="5302" w:type="pct"/>
        <w:tblInd w:w="-43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128"/>
        <w:gridCol w:w="1705"/>
        <w:gridCol w:w="1137"/>
        <w:gridCol w:w="1702"/>
        <w:gridCol w:w="1139"/>
        <w:gridCol w:w="1837"/>
        <w:gridCol w:w="1133"/>
      </w:tblGrid>
      <w:tr w:rsidR="00321487" w:rsidRPr="00E61D8C" w:rsidTr="00110F27">
        <w:trPr>
          <w:trHeight w:val="270"/>
        </w:trPr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87" w:rsidRPr="00E61D8C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8"/>
              </w:rPr>
              <w:t>Patient number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87" w:rsidRPr="00E61D8C" w:rsidRDefault="0032148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E61D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Mutation 1</w:t>
            </w:r>
          </w:p>
        </w:tc>
        <w:tc>
          <w:tcPr>
            <w:tcW w:w="1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87" w:rsidRPr="00E61D8C" w:rsidRDefault="0032148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E61D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Mutation 2</w:t>
            </w:r>
          </w:p>
        </w:tc>
        <w:tc>
          <w:tcPr>
            <w:tcW w:w="1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487" w:rsidRPr="00E61D8C" w:rsidRDefault="0032148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E61D8C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Mutation 3</w:t>
            </w:r>
          </w:p>
        </w:tc>
      </w:tr>
      <w:tr w:rsidR="00E61D8C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E61D8C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8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E61D8C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8"/>
              </w:rPr>
              <w:t>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E61D8C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8"/>
              </w:rPr>
              <w:t>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E61D8C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8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SLC26A4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E61D8C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8"/>
              </w:rPr>
              <w:t>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E61D8C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110F27" w:rsidRDefault="00110F27" w:rsidP="00110F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 SLC26A4:H723R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99delA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R143W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4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SLC26A4:IVS7-2A&gt;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235del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GJB2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V37I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GJB2:V37I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L676Q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L676Q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L676Q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L676Q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L676Q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9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L676Q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L676Q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T41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IVS7-2A&gt;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T41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T41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T41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T41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T41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T41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H723R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SLC26A4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T410M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MTRNR1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1555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GJB2:R143W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MTRNR1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1555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MTRNR1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1555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E61D8C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110F27" w:rsidRDefault="00110F27" w:rsidP="00110F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MTRNR1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1555A&gt;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E61D8C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110F27" w:rsidRDefault="00110F27" w:rsidP="00110F2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TMPRSS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A306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TMPRSS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A306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TMPRSS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A306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TMPRSS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A306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TMPRSS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A306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TMPRSS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A306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TMPRSS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A306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TMPRSS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A306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110F27" w:rsidRPr="00321487" w:rsidTr="00110F27">
        <w:trPr>
          <w:trHeight w:val="27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110F27" w:rsidRDefault="00110F27" w:rsidP="00110F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10F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8"/>
              </w:rPr>
              <w:t>CDH23</w:t>
            </w: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:P240L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Heterozygot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F27" w:rsidRPr="00321487" w:rsidRDefault="00110F27" w:rsidP="004309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맑은 고딕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E61D8C" w:rsidRPr="00321487" w:rsidTr="00110F27">
        <w:trPr>
          <w:trHeight w:val="33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110F27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Hetero</w:t>
            </w:r>
            <w:r w:rsidR="00E61D8C" w:rsidRPr="0032148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zygote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109</w:t>
            </w:r>
          </w:p>
        </w:tc>
        <w:tc>
          <w:tcPr>
            <w:tcW w:w="1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25</w:t>
            </w:r>
          </w:p>
        </w:tc>
        <w:tc>
          <w:tcPr>
            <w:tcW w:w="1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1</w:t>
            </w:r>
          </w:p>
        </w:tc>
      </w:tr>
      <w:tr w:rsidR="00E61D8C" w:rsidRPr="00321487" w:rsidTr="00110F27">
        <w:trPr>
          <w:trHeight w:val="33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Homozygote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18</w:t>
            </w:r>
          </w:p>
        </w:tc>
        <w:tc>
          <w:tcPr>
            <w:tcW w:w="1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0</w:t>
            </w:r>
          </w:p>
        </w:tc>
        <w:tc>
          <w:tcPr>
            <w:tcW w:w="1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1D8C" w:rsidRPr="00321487" w:rsidRDefault="00E61D8C" w:rsidP="003214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</w:pPr>
            <w:r w:rsidRPr="00321487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8"/>
              </w:rPr>
              <w:t>0</w:t>
            </w:r>
          </w:p>
        </w:tc>
      </w:tr>
    </w:tbl>
    <w:p w:rsidR="00321487" w:rsidRDefault="00321487"/>
    <w:sectPr w:rsidR="00321487" w:rsidSect="00430D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57EF" w:rsidRDefault="00BC57EF" w:rsidP="004E187B">
      <w:r>
        <w:separator/>
      </w:r>
    </w:p>
  </w:endnote>
  <w:endnote w:type="continuationSeparator" w:id="0">
    <w:p w:rsidR="00BC57EF" w:rsidRDefault="00BC57EF" w:rsidP="004E18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57EF" w:rsidRDefault="00BC57EF" w:rsidP="004E187B">
      <w:r>
        <w:separator/>
      </w:r>
    </w:p>
  </w:footnote>
  <w:footnote w:type="continuationSeparator" w:id="0">
    <w:p w:rsidR="00BC57EF" w:rsidRDefault="00BC57EF" w:rsidP="004E18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1487"/>
    <w:rsid w:val="00000563"/>
    <w:rsid w:val="00001AAF"/>
    <w:rsid w:val="00001EAB"/>
    <w:rsid w:val="00003940"/>
    <w:rsid w:val="000039A2"/>
    <w:rsid w:val="000044D4"/>
    <w:rsid w:val="00010288"/>
    <w:rsid w:val="0001562D"/>
    <w:rsid w:val="00016C56"/>
    <w:rsid w:val="00020191"/>
    <w:rsid w:val="00020C76"/>
    <w:rsid w:val="000213B4"/>
    <w:rsid w:val="000214C6"/>
    <w:rsid w:val="000238A0"/>
    <w:rsid w:val="00024BEC"/>
    <w:rsid w:val="00030454"/>
    <w:rsid w:val="00031480"/>
    <w:rsid w:val="00031C4F"/>
    <w:rsid w:val="000412E1"/>
    <w:rsid w:val="000424F0"/>
    <w:rsid w:val="000445A0"/>
    <w:rsid w:val="00045D0D"/>
    <w:rsid w:val="000479E7"/>
    <w:rsid w:val="00050875"/>
    <w:rsid w:val="00050BC6"/>
    <w:rsid w:val="00052522"/>
    <w:rsid w:val="00053806"/>
    <w:rsid w:val="000615C4"/>
    <w:rsid w:val="00064607"/>
    <w:rsid w:val="000647C1"/>
    <w:rsid w:val="0006596B"/>
    <w:rsid w:val="000672FB"/>
    <w:rsid w:val="000703A3"/>
    <w:rsid w:val="000731A9"/>
    <w:rsid w:val="000768D0"/>
    <w:rsid w:val="00080281"/>
    <w:rsid w:val="000862DE"/>
    <w:rsid w:val="000909BB"/>
    <w:rsid w:val="00094BEA"/>
    <w:rsid w:val="00094FC7"/>
    <w:rsid w:val="000956F2"/>
    <w:rsid w:val="000A0808"/>
    <w:rsid w:val="000A4F9A"/>
    <w:rsid w:val="000B003B"/>
    <w:rsid w:val="000B609D"/>
    <w:rsid w:val="000B6756"/>
    <w:rsid w:val="000B6E70"/>
    <w:rsid w:val="000B7921"/>
    <w:rsid w:val="000C5563"/>
    <w:rsid w:val="000C65B8"/>
    <w:rsid w:val="000D59FB"/>
    <w:rsid w:val="000E120D"/>
    <w:rsid w:val="000E1244"/>
    <w:rsid w:val="000E134E"/>
    <w:rsid w:val="000E20EC"/>
    <w:rsid w:val="000E2326"/>
    <w:rsid w:val="000E5ED3"/>
    <w:rsid w:val="000F13E4"/>
    <w:rsid w:val="000F5F2C"/>
    <w:rsid w:val="000F6E09"/>
    <w:rsid w:val="00100111"/>
    <w:rsid w:val="001003C2"/>
    <w:rsid w:val="00106AC5"/>
    <w:rsid w:val="001072B9"/>
    <w:rsid w:val="00110F27"/>
    <w:rsid w:val="001123D0"/>
    <w:rsid w:val="00114E2C"/>
    <w:rsid w:val="001162B5"/>
    <w:rsid w:val="00117EE0"/>
    <w:rsid w:val="00122655"/>
    <w:rsid w:val="001243F4"/>
    <w:rsid w:val="00125A6F"/>
    <w:rsid w:val="00126209"/>
    <w:rsid w:val="001268B2"/>
    <w:rsid w:val="001269DA"/>
    <w:rsid w:val="0012706F"/>
    <w:rsid w:val="00130BE2"/>
    <w:rsid w:val="00133DFC"/>
    <w:rsid w:val="001345A5"/>
    <w:rsid w:val="00136F28"/>
    <w:rsid w:val="00141372"/>
    <w:rsid w:val="00141ED6"/>
    <w:rsid w:val="00141EEA"/>
    <w:rsid w:val="00143923"/>
    <w:rsid w:val="001442D3"/>
    <w:rsid w:val="0014745C"/>
    <w:rsid w:val="001502F0"/>
    <w:rsid w:val="00153183"/>
    <w:rsid w:val="00157EF2"/>
    <w:rsid w:val="00161002"/>
    <w:rsid w:val="0016506C"/>
    <w:rsid w:val="00165669"/>
    <w:rsid w:val="0016710E"/>
    <w:rsid w:val="00167402"/>
    <w:rsid w:val="001703E7"/>
    <w:rsid w:val="0017125F"/>
    <w:rsid w:val="0017271A"/>
    <w:rsid w:val="001753B4"/>
    <w:rsid w:val="001765D3"/>
    <w:rsid w:val="001773C5"/>
    <w:rsid w:val="00181E11"/>
    <w:rsid w:val="00183556"/>
    <w:rsid w:val="00184ABF"/>
    <w:rsid w:val="001905FE"/>
    <w:rsid w:val="0019139B"/>
    <w:rsid w:val="0019189F"/>
    <w:rsid w:val="0019595B"/>
    <w:rsid w:val="00196370"/>
    <w:rsid w:val="001A26DC"/>
    <w:rsid w:val="001A2E7C"/>
    <w:rsid w:val="001A3301"/>
    <w:rsid w:val="001A661A"/>
    <w:rsid w:val="001A6F26"/>
    <w:rsid w:val="001B0733"/>
    <w:rsid w:val="001B443A"/>
    <w:rsid w:val="001B5326"/>
    <w:rsid w:val="001B57F4"/>
    <w:rsid w:val="001B7B71"/>
    <w:rsid w:val="001C0054"/>
    <w:rsid w:val="001C03BF"/>
    <w:rsid w:val="001C7EAB"/>
    <w:rsid w:val="001D08A1"/>
    <w:rsid w:val="001D0BA5"/>
    <w:rsid w:val="001D1351"/>
    <w:rsid w:val="001D138C"/>
    <w:rsid w:val="001D30D2"/>
    <w:rsid w:val="001D46EB"/>
    <w:rsid w:val="001D5457"/>
    <w:rsid w:val="001E130B"/>
    <w:rsid w:val="001E2059"/>
    <w:rsid w:val="001E20C5"/>
    <w:rsid w:val="001E2E73"/>
    <w:rsid w:val="001E5606"/>
    <w:rsid w:val="001E5D92"/>
    <w:rsid w:val="001E66FD"/>
    <w:rsid w:val="001E7299"/>
    <w:rsid w:val="001F0492"/>
    <w:rsid w:val="001F12D1"/>
    <w:rsid w:val="001F1F15"/>
    <w:rsid w:val="001F31F3"/>
    <w:rsid w:val="001F3887"/>
    <w:rsid w:val="001F54C6"/>
    <w:rsid w:val="001F5C8B"/>
    <w:rsid w:val="001F5F43"/>
    <w:rsid w:val="00205747"/>
    <w:rsid w:val="00212D8F"/>
    <w:rsid w:val="00215990"/>
    <w:rsid w:val="00215E94"/>
    <w:rsid w:val="00217832"/>
    <w:rsid w:val="00226372"/>
    <w:rsid w:val="002270B8"/>
    <w:rsid w:val="00227EB1"/>
    <w:rsid w:val="00230043"/>
    <w:rsid w:val="0023020C"/>
    <w:rsid w:val="00234F3E"/>
    <w:rsid w:val="0023780E"/>
    <w:rsid w:val="0024053D"/>
    <w:rsid w:val="00240894"/>
    <w:rsid w:val="00252703"/>
    <w:rsid w:val="0025303B"/>
    <w:rsid w:val="00256226"/>
    <w:rsid w:val="002573BA"/>
    <w:rsid w:val="0026273E"/>
    <w:rsid w:val="00263972"/>
    <w:rsid w:val="00264415"/>
    <w:rsid w:val="002646C7"/>
    <w:rsid w:val="00265504"/>
    <w:rsid w:val="00266E52"/>
    <w:rsid w:val="0027299C"/>
    <w:rsid w:val="00273341"/>
    <w:rsid w:val="0027428C"/>
    <w:rsid w:val="00274611"/>
    <w:rsid w:val="00274BAB"/>
    <w:rsid w:val="00274E65"/>
    <w:rsid w:val="00275DC8"/>
    <w:rsid w:val="00276A99"/>
    <w:rsid w:val="00276F4A"/>
    <w:rsid w:val="0028006C"/>
    <w:rsid w:val="00280B14"/>
    <w:rsid w:val="00281179"/>
    <w:rsid w:val="002816CB"/>
    <w:rsid w:val="00283340"/>
    <w:rsid w:val="002867D9"/>
    <w:rsid w:val="00286FC3"/>
    <w:rsid w:val="002922F9"/>
    <w:rsid w:val="002958FE"/>
    <w:rsid w:val="002973AF"/>
    <w:rsid w:val="002A08B6"/>
    <w:rsid w:val="002A69E6"/>
    <w:rsid w:val="002A7A8F"/>
    <w:rsid w:val="002B3E34"/>
    <w:rsid w:val="002B5321"/>
    <w:rsid w:val="002B5D39"/>
    <w:rsid w:val="002B7D9A"/>
    <w:rsid w:val="002C465E"/>
    <w:rsid w:val="002C4E22"/>
    <w:rsid w:val="002D1952"/>
    <w:rsid w:val="002D4378"/>
    <w:rsid w:val="002D49ED"/>
    <w:rsid w:val="002D6919"/>
    <w:rsid w:val="002D707E"/>
    <w:rsid w:val="002E4252"/>
    <w:rsid w:val="002E5504"/>
    <w:rsid w:val="002E726A"/>
    <w:rsid w:val="002F6E5C"/>
    <w:rsid w:val="0030087B"/>
    <w:rsid w:val="0030126F"/>
    <w:rsid w:val="0030127E"/>
    <w:rsid w:val="00301922"/>
    <w:rsid w:val="003034D8"/>
    <w:rsid w:val="0030413A"/>
    <w:rsid w:val="00307CB7"/>
    <w:rsid w:val="0031053A"/>
    <w:rsid w:val="0031239A"/>
    <w:rsid w:val="00312C7F"/>
    <w:rsid w:val="00316D72"/>
    <w:rsid w:val="003170DC"/>
    <w:rsid w:val="0031772E"/>
    <w:rsid w:val="00321487"/>
    <w:rsid w:val="0032514A"/>
    <w:rsid w:val="00327025"/>
    <w:rsid w:val="0033221E"/>
    <w:rsid w:val="00334034"/>
    <w:rsid w:val="003355BA"/>
    <w:rsid w:val="00337064"/>
    <w:rsid w:val="0034153E"/>
    <w:rsid w:val="0034167B"/>
    <w:rsid w:val="00343E21"/>
    <w:rsid w:val="0034608E"/>
    <w:rsid w:val="00346F08"/>
    <w:rsid w:val="0034714A"/>
    <w:rsid w:val="0034728F"/>
    <w:rsid w:val="00347BEA"/>
    <w:rsid w:val="00351413"/>
    <w:rsid w:val="00352234"/>
    <w:rsid w:val="00363D35"/>
    <w:rsid w:val="00364165"/>
    <w:rsid w:val="0036501A"/>
    <w:rsid w:val="00366002"/>
    <w:rsid w:val="00370C27"/>
    <w:rsid w:val="00370ED4"/>
    <w:rsid w:val="00371AF1"/>
    <w:rsid w:val="0037274F"/>
    <w:rsid w:val="00374382"/>
    <w:rsid w:val="0037460B"/>
    <w:rsid w:val="00375183"/>
    <w:rsid w:val="003771D5"/>
    <w:rsid w:val="00377E37"/>
    <w:rsid w:val="00380E83"/>
    <w:rsid w:val="00384398"/>
    <w:rsid w:val="00393E57"/>
    <w:rsid w:val="003953C3"/>
    <w:rsid w:val="00397681"/>
    <w:rsid w:val="00397A39"/>
    <w:rsid w:val="003A0E38"/>
    <w:rsid w:val="003A0ECE"/>
    <w:rsid w:val="003A353A"/>
    <w:rsid w:val="003A413B"/>
    <w:rsid w:val="003C02F4"/>
    <w:rsid w:val="003C0750"/>
    <w:rsid w:val="003C12D4"/>
    <w:rsid w:val="003C3433"/>
    <w:rsid w:val="003C4523"/>
    <w:rsid w:val="003D083A"/>
    <w:rsid w:val="003D351C"/>
    <w:rsid w:val="003D4D01"/>
    <w:rsid w:val="003E32ED"/>
    <w:rsid w:val="003E571F"/>
    <w:rsid w:val="003E57B8"/>
    <w:rsid w:val="003E5B1E"/>
    <w:rsid w:val="003E5F6B"/>
    <w:rsid w:val="003E6919"/>
    <w:rsid w:val="003F18C3"/>
    <w:rsid w:val="003F227C"/>
    <w:rsid w:val="003F2439"/>
    <w:rsid w:val="003F38D4"/>
    <w:rsid w:val="003F3A2F"/>
    <w:rsid w:val="003F44E2"/>
    <w:rsid w:val="003F508C"/>
    <w:rsid w:val="00402DA0"/>
    <w:rsid w:val="00403CD3"/>
    <w:rsid w:val="00413054"/>
    <w:rsid w:val="0041314A"/>
    <w:rsid w:val="00414BF3"/>
    <w:rsid w:val="00414D44"/>
    <w:rsid w:val="004157F8"/>
    <w:rsid w:val="00416734"/>
    <w:rsid w:val="00417AE1"/>
    <w:rsid w:val="00417B51"/>
    <w:rsid w:val="00422C55"/>
    <w:rsid w:val="00423825"/>
    <w:rsid w:val="004238C1"/>
    <w:rsid w:val="00424811"/>
    <w:rsid w:val="00426463"/>
    <w:rsid w:val="00426D1F"/>
    <w:rsid w:val="0042749B"/>
    <w:rsid w:val="004308A1"/>
    <w:rsid w:val="00430DB6"/>
    <w:rsid w:val="00433F1A"/>
    <w:rsid w:val="00435533"/>
    <w:rsid w:val="00436B82"/>
    <w:rsid w:val="00441182"/>
    <w:rsid w:val="0044284D"/>
    <w:rsid w:val="00442E70"/>
    <w:rsid w:val="00443C28"/>
    <w:rsid w:val="00444794"/>
    <w:rsid w:val="00445C4D"/>
    <w:rsid w:val="0044791D"/>
    <w:rsid w:val="00450A1F"/>
    <w:rsid w:val="00450D23"/>
    <w:rsid w:val="00451D86"/>
    <w:rsid w:val="00452D6A"/>
    <w:rsid w:val="00465ABF"/>
    <w:rsid w:val="00466E43"/>
    <w:rsid w:val="0046718A"/>
    <w:rsid w:val="0046789F"/>
    <w:rsid w:val="00470BD7"/>
    <w:rsid w:val="00471475"/>
    <w:rsid w:val="0047697A"/>
    <w:rsid w:val="00480698"/>
    <w:rsid w:val="00482AD6"/>
    <w:rsid w:val="00491FF7"/>
    <w:rsid w:val="0049255B"/>
    <w:rsid w:val="00492B42"/>
    <w:rsid w:val="00497660"/>
    <w:rsid w:val="004A029C"/>
    <w:rsid w:val="004A3C5B"/>
    <w:rsid w:val="004A51E2"/>
    <w:rsid w:val="004A52A3"/>
    <w:rsid w:val="004A53C9"/>
    <w:rsid w:val="004A59BA"/>
    <w:rsid w:val="004A6507"/>
    <w:rsid w:val="004A6F86"/>
    <w:rsid w:val="004B3608"/>
    <w:rsid w:val="004B4FC7"/>
    <w:rsid w:val="004B66FF"/>
    <w:rsid w:val="004B6788"/>
    <w:rsid w:val="004C0CCF"/>
    <w:rsid w:val="004C19AD"/>
    <w:rsid w:val="004C1FBA"/>
    <w:rsid w:val="004C2914"/>
    <w:rsid w:val="004C749C"/>
    <w:rsid w:val="004D2883"/>
    <w:rsid w:val="004D465A"/>
    <w:rsid w:val="004D67AD"/>
    <w:rsid w:val="004D69A3"/>
    <w:rsid w:val="004E187B"/>
    <w:rsid w:val="004E1997"/>
    <w:rsid w:val="004E37CC"/>
    <w:rsid w:val="004E491D"/>
    <w:rsid w:val="004F0F44"/>
    <w:rsid w:val="004F49DD"/>
    <w:rsid w:val="004F58ED"/>
    <w:rsid w:val="004F6DEC"/>
    <w:rsid w:val="00500D40"/>
    <w:rsid w:val="00505D42"/>
    <w:rsid w:val="00507777"/>
    <w:rsid w:val="005120CA"/>
    <w:rsid w:val="00513F33"/>
    <w:rsid w:val="00515E84"/>
    <w:rsid w:val="005169CA"/>
    <w:rsid w:val="00520A66"/>
    <w:rsid w:val="00521D6C"/>
    <w:rsid w:val="005229DC"/>
    <w:rsid w:val="00524744"/>
    <w:rsid w:val="0053067D"/>
    <w:rsid w:val="005313FD"/>
    <w:rsid w:val="00532C4A"/>
    <w:rsid w:val="00536B44"/>
    <w:rsid w:val="00543D06"/>
    <w:rsid w:val="00543D84"/>
    <w:rsid w:val="00543E0C"/>
    <w:rsid w:val="00543FE1"/>
    <w:rsid w:val="0054413F"/>
    <w:rsid w:val="0054510D"/>
    <w:rsid w:val="00545855"/>
    <w:rsid w:val="00545C93"/>
    <w:rsid w:val="00547159"/>
    <w:rsid w:val="00547AA0"/>
    <w:rsid w:val="00550BF0"/>
    <w:rsid w:val="00550C9D"/>
    <w:rsid w:val="005518C1"/>
    <w:rsid w:val="0055501A"/>
    <w:rsid w:val="005558B1"/>
    <w:rsid w:val="00555D12"/>
    <w:rsid w:val="00557F87"/>
    <w:rsid w:val="0056150A"/>
    <w:rsid w:val="005630F8"/>
    <w:rsid w:val="005660E0"/>
    <w:rsid w:val="0056690E"/>
    <w:rsid w:val="00567120"/>
    <w:rsid w:val="00570919"/>
    <w:rsid w:val="00570D28"/>
    <w:rsid w:val="00573381"/>
    <w:rsid w:val="0057528F"/>
    <w:rsid w:val="00576D3B"/>
    <w:rsid w:val="00577721"/>
    <w:rsid w:val="00577B3F"/>
    <w:rsid w:val="00581043"/>
    <w:rsid w:val="00582091"/>
    <w:rsid w:val="00582DE3"/>
    <w:rsid w:val="005874BD"/>
    <w:rsid w:val="00587604"/>
    <w:rsid w:val="00587DA0"/>
    <w:rsid w:val="0059156C"/>
    <w:rsid w:val="0059357D"/>
    <w:rsid w:val="005A2E0E"/>
    <w:rsid w:val="005A50E0"/>
    <w:rsid w:val="005A60AC"/>
    <w:rsid w:val="005B1668"/>
    <w:rsid w:val="005C0884"/>
    <w:rsid w:val="005C2B6C"/>
    <w:rsid w:val="005C5177"/>
    <w:rsid w:val="005C6085"/>
    <w:rsid w:val="005D10A6"/>
    <w:rsid w:val="005D1BA5"/>
    <w:rsid w:val="005D4302"/>
    <w:rsid w:val="005D5068"/>
    <w:rsid w:val="005D59B7"/>
    <w:rsid w:val="005D7F5E"/>
    <w:rsid w:val="005E043C"/>
    <w:rsid w:val="005E0777"/>
    <w:rsid w:val="005E2387"/>
    <w:rsid w:val="005E2DD1"/>
    <w:rsid w:val="005E323D"/>
    <w:rsid w:val="005E510C"/>
    <w:rsid w:val="005E7857"/>
    <w:rsid w:val="005F1C61"/>
    <w:rsid w:val="005F343D"/>
    <w:rsid w:val="005F588D"/>
    <w:rsid w:val="006017D0"/>
    <w:rsid w:val="00602FBF"/>
    <w:rsid w:val="00603D69"/>
    <w:rsid w:val="00605300"/>
    <w:rsid w:val="006104C8"/>
    <w:rsid w:val="0061365B"/>
    <w:rsid w:val="0061464F"/>
    <w:rsid w:val="00614711"/>
    <w:rsid w:val="006159E0"/>
    <w:rsid w:val="00615EC4"/>
    <w:rsid w:val="00616D88"/>
    <w:rsid w:val="006170FF"/>
    <w:rsid w:val="0061763E"/>
    <w:rsid w:val="0062094E"/>
    <w:rsid w:val="0062281C"/>
    <w:rsid w:val="00623940"/>
    <w:rsid w:val="00626102"/>
    <w:rsid w:val="006262D4"/>
    <w:rsid w:val="006273B9"/>
    <w:rsid w:val="00627AD1"/>
    <w:rsid w:val="00631A2D"/>
    <w:rsid w:val="00640A44"/>
    <w:rsid w:val="0064121F"/>
    <w:rsid w:val="00641233"/>
    <w:rsid w:val="0064269C"/>
    <w:rsid w:val="00647FED"/>
    <w:rsid w:val="00653A68"/>
    <w:rsid w:val="00653EE1"/>
    <w:rsid w:val="00656C8B"/>
    <w:rsid w:val="006578F3"/>
    <w:rsid w:val="0066455E"/>
    <w:rsid w:val="00664A9F"/>
    <w:rsid w:val="006660B9"/>
    <w:rsid w:val="006664D1"/>
    <w:rsid w:val="006706F5"/>
    <w:rsid w:val="00672E13"/>
    <w:rsid w:val="006764D3"/>
    <w:rsid w:val="00680033"/>
    <w:rsid w:val="00681F13"/>
    <w:rsid w:val="00684A95"/>
    <w:rsid w:val="00695A95"/>
    <w:rsid w:val="006A0657"/>
    <w:rsid w:val="006A0E4E"/>
    <w:rsid w:val="006A4F6F"/>
    <w:rsid w:val="006A5FCF"/>
    <w:rsid w:val="006A77DB"/>
    <w:rsid w:val="006B1608"/>
    <w:rsid w:val="006B4FBD"/>
    <w:rsid w:val="006B6EF1"/>
    <w:rsid w:val="006C09AB"/>
    <w:rsid w:val="006C28DB"/>
    <w:rsid w:val="006C344F"/>
    <w:rsid w:val="006C60D3"/>
    <w:rsid w:val="006C6878"/>
    <w:rsid w:val="006D0996"/>
    <w:rsid w:val="006D30C9"/>
    <w:rsid w:val="006D53BC"/>
    <w:rsid w:val="006E12F2"/>
    <w:rsid w:val="006E1422"/>
    <w:rsid w:val="006E1917"/>
    <w:rsid w:val="006E3141"/>
    <w:rsid w:val="006E6D69"/>
    <w:rsid w:val="00701212"/>
    <w:rsid w:val="00701D69"/>
    <w:rsid w:val="00705FA4"/>
    <w:rsid w:val="00706B01"/>
    <w:rsid w:val="00710CF8"/>
    <w:rsid w:val="00712111"/>
    <w:rsid w:val="00713005"/>
    <w:rsid w:val="007142C1"/>
    <w:rsid w:val="007155CF"/>
    <w:rsid w:val="00715FF5"/>
    <w:rsid w:val="007174E5"/>
    <w:rsid w:val="00720E57"/>
    <w:rsid w:val="007212DB"/>
    <w:rsid w:val="00721FB6"/>
    <w:rsid w:val="00730782"/>
    <w:rsid w:val="00732B52"/>
    <w:rsid w:val="00735049"/>
    <w:rsid w:val="00735320"/>
    <w:rsid w:val="007361CE"/>
    <w:rsid w:val="00745EFA"/>
    <w:rsid w:val="007470EF"/>
    <w:rsid w:val="00753312"/>
    <w:rsid w:val="00761118"/>
    <w:rsid w:val="00761153"/>
    <w:rsid w:val="00761E94"/>
    <w:rsid w:val="00762A6E"/>
    <w:rsid w:val="007644C4"/>
    <w:rsid w:val="00764B77"/>
    <w:rsid w:val="00770D69"/>
    <w:rsid w:val="007778B8"/>
    <w:rsid w:val="00780997"/>
    <w:rsid w:val="00790637"/>
    <w:rsid w:val="00793401"/>
    <w:rsid w:val="00796DF5"/>
    <w:rsid w:val="007A4027"/>
    <w:rsid w:val="007B1078"/>
    <w:rsid w:val="007B1CF0"/>
    <w:rsid w:val="007B244A"/>
    <w:rsid w:val="007B2695"/>
    <w:rsid w:val="007B3FDD"/>
    <w:rsid w:val="007B5F67"/>
    <w:rsid w:val="007B6338"/>
    <w:rsid w:val="007B6DAB"/>
    <w:rsid w:val="007B71A8"/>
    <w:rsid w:val="007B788E"/>
    <w:rsid w:val="007C0E6D"/>
    <w:rsid w:val="007C117A"/>
    <w:rsid w:val="007C23C8"/>
    <w:rsid w:val="007C2BAD"/>
    <w:rsid w:val="007C4534"/>
    <w:rsid w:val="007C5D73"/>
    <w:rsid w:val="007C64B7"/>
    <w:rsid w:val="007C6AB1"/>
    <w:rsid w:val="007C77E7"/>
    <w:rsid w:val="007D1B04"/>
    <w:rsid w:val="007D31C5"/>
    <w:rsid w:val="007D7109"/>
    <w:rsid w:val="007E59C1"/>
    <w:rsid w:val="007E6C1A"/>
    <w:rsid w:val="007F3477"/>
    <w:rsid w:val="007F75AF"/>
    <w:rsid w:val="00800F27"/>
    <w:rsid w:val="00801094"/>
    <w:rsid w:val="008021EA"/>
    <w:rsid w:val="0080274C"/>
    <w:rsid w:val="00802B4E"/>
    <w:rsid w:val="00802D3C"/>
    <w:rsid w:val="008055B0"/>
    <w:rsid w:val="00810DD8"/>
    <w:rsid w:val="00811341"/>
    <w:rsid w:val="00812910"/>
    <w:rsid w:val="00820E28"/>
    <w:rsid w:val="00821336"/>
    <w:rsid w:val="00821B7D"/>
    <w:rsid w:val="008229FE"/>
    <w:rsid w:val="00822AE2"/>
    <w:rsid w:val="0082355F"/>
    <w:rsid w:val="00826E02"/>
    <w:rsid w:val="008271FF"/>
    <w:rsid w:val="008278C8"/>
    <w:rsid w:val="00830499"/>
    <w:rsid w:val="00833AFC"/>
    <w:rsid w:val="00844278"/>
    <w:rsid w:val="0084624B"/>
    <w:rsid w:val="008473CF"/>
    <w:rsid w:val="00847CA9"/>
    <w:rsid w:val="0086400F"/>
    <w:rsid w:val="008655B0"/>
    <w:rsid w:val="0086561F"/>
    <w:rsid w:val="008671E8"/>
    <w:rsid w:val="00867A95"/>
    <w:rsid w:val="008747E8"/>
    <w:rsid w:val="0087639B"/>
    <w:rsid w:val="00881634"/>
    <w:rsid w:val="00882435"/>
    <w:rsid w:val="00883953"/>
    <w:rsid w:val="00884642"/>
    <w:rsid w:val="0088485C"/>
    <w:rsid w:val="00885FC1"/>
    <w:rsid w:val="00886305"/>
    <w:rsid w:val="00886EB8"/>
    <w:rsid w:val="00887A4A"/>
    <w:rsid w:val="008901C3"/>
    <w:rsid w:val="00892BB3"/>
    <w:rsid w:val="00893240"/>
    <w:rsid w:val="008978A5"/>
    <w:rsid w:val="008A0DA4"/>
    <w:rsid w:val="008A29E4"/>
    <w:rsid w:val="008A39A1"/>
    <w:rsid w:val="008A561F"/>
    <w:rsid w:val="008A5FD3"/>
    <w:rsid w:val="008A7D03"/>
    <w:rsid w:val="008B0EAA"/>
    <w:rsid w:val="008B15C5"/>
    <w:rsid w:val="008B1A3B"/>
    <w:rsid w:val="008B3D48"/>
    <w:rsid w:val="008B58B5"/>
    <w:rsid w:val="008B701A"/>
    <w:rsid w:val="008B78AD"/>
    <w:rsid w:val="008C002F"/>
    <w:rsid w:val="008C1BD2"/>
    <w:rsid w:val="008C2A68"/>
    <w:rsid w:val="008C3B97"/>
    <w:rsid w:val="008C4DA1"/>
    <w:rsid w:val="008C5E84"/>
    <w:rsid w:val="008C793A"/>
    <w:rsid w:val="008D2F35"/>
    <w:rsid w:val="008D4213"/>
    <w:rsid w:val="008D7C4D"/>
    <w:rsid w:val="008E1F83"/>
    <w:rsid w:val="008E55CF"/>
    <w:rsid w:val="008E637A"/>
    <w:rsid w:val="008F3876"/>
    <w:rsid w:val="008F3A0E"/>
    <w:rsid w:val="008F47F2"/>
    <w:rsid w:val="009003D3"/>
    <w:rsid w:val="009014CA"/>
    <w:rsid w:val="0090281C"/>
    <w:rsid w:val="00912F8A"/>
    <w:rsid w:val="009158E8"/>
    <w:rsid w:val="00915AFE"/>
    <w:rsid w:val="00916572"/>
    <w:rsid w:val="009172F5"/>
    <w:rsid w:val="00917E59"/>
    <w:rsid w:val="0092015F"/>
    <w:rsid w:val="00920D25"/>
    <w:rsid w:val="00920D68"/>
    <w:rsid w:val="0092247D"/>
    <w:rsid w:val="00924D4F"/>
    <w:rsid w:val="00926872"/>
    <w:rsid w:val="0092786A"/>
    <w:rsid w:val="00931EF5"/>
    <w:rsid w:val="00933263"/>
    <w:rsid w:val="00936090"/>
    <w:rsid w:val="00937118"/>
    <w:rsid w:val="0094089F"/>
    <w:rsid w:val="00941435"/>
    <w:rsid w:val="009420E9"/>
    <w:rsid w:val="0094337D"/>
    <w:rsid w:val="00945F82"/>
    <w:rsid w:val="00952209"/>
    <w:rsid w:val="0095259A"/>
    <w:rsid w:val="009616E4"/>
    <w:rsid w:val="00961E13"/>
    <w:rsid w:val="00962EFD"/>
    <w:rsid w:val="00964C0F"/>
    <w:rsid w:val="009660C6"/>
    <w:rsid w:val="0097110B"/>
    <w:rsid w:val="00971A98"/>
    <w:rsid w:val="009727BF"/>
    <w:rsid w:val="00972B0E"/>
    <w:rsid w:val="0097375B"/>
    <w:rsid w:val="00977B75"/>
    <w:rsid w:val="00980AD4"/>
    <w:rsid w:val="00981D25"/>
    <w:rsid w:val="00982314"/>
    <w:rsid w:val="00982E22"/>
    <w:rsid w:val="00985374"/>
    <w:rsid w:val="00990498"/>
    <w:rsid w:val="00991420"/>
    <w:rsid w:val="00993845"/>
    <w:rsid w:val="00993C3F"/>
    <w:rsid w:val="009A1B8F"/>
    <w:rsid w:val="009A49CC"/>
    <w:rsid w:val="009A520B"/>
    <w:rsid w:val="009A7455"/>
    <w:rsid w:val="009A748B"/>
    <w:rsid w:val="009B0B56"/>
    <w:rsid w:val="009B333C"/>
    <w:rsid w:val="009B49CF"/>
    <w:rsid w:val="009C02DF"/>
    <w:rsid w:val="009C0F38"/>
    <w:rsid w:val="009C10EE"/>
    <w:rsid w:val="009C1B93"/>
    <w:rsid w:val="009C2DBB"/>
    <w:rsid w:val="009C3E25"/>
    <w:rsid w:val="009C4A0F"/>
    <w:rsid w:val="009C6953"/>
    <w:rsid w:val="009D007D"/>
    <w:rsid w:val="009D1583"/>
    <w:rsid w:val="009D79AB"/>
    <w:rsid w:val="009E11FB"/>
    <w:rsid w:val="009E45BE"/>
    <w:rsid w:val="009E50A0"/>
    <w:rsid w:val="009E5DFC"/>
    <w:rsid w:val="009E6D72"/>
    <w:rsid w:val="009E761F"/>
    <w:rsid w:val="009E7D8E"/>
    <w:rsid w:val="009F01EA"/>
    <w:rsid w:val="009F07BA"/>
    <w:rsid w:val="009F11B1"/>
    <w:rsid w:val="009F3AC9"/>
    <w:rsid w:val="009F3CF1"/>
    <w:rsid w:val="009F66DA"/>
    <w:rsid w:val="009F74CA"/>
    <w:rsid w:val="00A02F50"/>
    <w:rsid w:val="00A111B0"/>
    <w:rsid w:val="00A12794"/>
    <w:rsid w:val="00A13550"/>
    <w:rsid w:val="00A142D7"/>
    <w:rsid w:val="00A15773"/>
    <w:rsid w:val="00A206D0"/>
    <w:rsid w:val="00A24BB8"/>
    <w:rsid w:val="00A24C3E"/>
    <w:rsid w:val="00A31783"/>
    <w:rsid w:val="00A31BC3"/>
    <w:rsid w:val="00A31FD0"/>
    <w:rsid w:val="00A31FF8"/>
    <w:rsid w:val="00A335DF"/>
    <w:rsid w:val="00A34D5B"/>
    <w:rsid w:val="00A3680C"/>
    <w:rsid w:val="00A37649"/>
    <w:rsid w:val="00A37A39"/>
    <w:rsid w:val="00A42274"/>
    <w:rsid w:val="00A43ABC"/>
    <w:rsid w:val="00A524F2"/>
    <w:rsid w:val="00A60998"/>
    <w:rsid w:val="00A64F25"/>
    <w:rsid w:val="00A66A0E"/>
    <w:rsid w:val="00A71DA3"/>
    <w:rsid w:val="00A71E62"/>
    <w:rsid w:val="00A72F24"/>
    <w:rsid w:val="00A76EE9"/>
    <w:rsid w:val="00A77943"/>
    <w:rsid w:val="00A828C3"/>
    <w:rsid w:val="00A82C25"/>
    <w:rsid w:val="00A849FB"/>
    <w:rsid w:val="00A84CD0"/>
    <w:rsid w:val="00A85F5F"/>
    <w:rsid w:val="00A87542"/>
    <w:rsid w:val="00A910FB"/>
    <w:rsid w:val="00A922AC"/>
    <w:rsid w:val="00A92C8E"/>
    <w:rsid w:val="00A94F2F"/>
    <w:rsid w:val="00A952B1"/>
    <w:rsid w:val="00AA05C2"/>
    <w:rsid w:val="00AA30A4"/>
    <w:rsid w:val="00AA3AE0"/>
    <w:rsid w:val="00AA3F18"/>
    <w:rsid w:val="00AA4773"/>
    <w:rsid w:val="00AA5488"/>
    <w:rsid w:val="00AA562C"/>
    <w:rsid w:val="00AA71B1"/>
    <w:rsid w:val="00AB006C"/>
    <w:rsid w:val="00AB1F3E"/>
    <w:rsid w:val="00AB4A61"/>
    <w:rsid w:val="00AC0DF5"/>
    <w:rsid w:val="00AC0EF7"/>
    <w:rsid w:val="00AC23FB"/>
    <w:rsid w:val="00AC39A6"/>
    <w:rsid w:val="00AC40BF"/>
    <w:rsid w:val="00AC42A2"/>
    <w:rsid w:val="00AD7EDC"/>
    <w:rsid w:val="00AE155E"/>
    <w:rsid w:val="00AE3D78"/>
    <w:rsid w:val="00AE6CC9"/>
    <w:rsid w:val="00AF03FA"/>
    <w:rsid w:val="00AF2CD0"/>
    <w:rsid w:val="00AF3E0D"/>
    <w:rsid w:val="00AF4A28"/>
    <w:rsid w:val="00AF6D94"/>
    <w:rsid w:val="00B00942"/>
    <w:rsid w:val="00B033C7"/>
    <w:rsid w:val="00B0748B"/>
    <w:rsid w:val="00B13992"/>
    <w:rsid w:val="00B1616A"/>
    <w:rsid w:val="00B168D4"/>
    <w:rsid w:val="00B1694D"/>
    <w:rsid w:val="00B177A8"/>
    <w:rsid w:val="00B22F6F"/>
    <w:rsid w:val="00B231E8"/>
    <w:rsid w:val="00B248BC"/>
    <w:rsid w:val="00B25036"/>
    <w:rsid w:val="00B27388"/>
    <w:rsid w:val="00B308F1"/>
    <w:rsid w:val="00B30FF3"/>
    <w:rsid w:val="00B3175D"/>
    <w:rsid w:val="00B32658"/>
    <w:rsid w:val="00B32A03"/>
    <w:rsid w:val="00B3340B"/>
    <w:rsid w:val="00B363EE"/>
    <w:rsid w:val="00B36FE4"/>
    <w:rsid w:val="00B41613"/>
    <w:rsid w:val="00B4167D"/>
    <w:rsid w:val="00B41EC5"/>
    <w:rsid w:val="00B53332"/>
    <w:rsid w:val="00B53D54"/>
    <w:rsid w:val="00B54972"/>
    <w:rsid w:val="00B56F30"/>
    <w:rsid w:val="00B5770A"/>
    <w:rsid w:val="00B6229C"/>
    <w:rsid w:val="00B62EBD"/>
    <w:rsid w:val="00B64FA6"/>
    <w:rsid w:val="00B72127"/>
    <w:rsid w:val="00B72DD1"/>
    <w:rsid w:val="00B73A6D"/>
    <w:rsid w:val="00B73EAA"/>
    <w:rsid w:val="00B7404D"/>
    <w:rsid w:val="00B7413C"/>
    <w:rsid w:val="00B75DCB"/>
    <w:rsid w:val="00B77C05"/>
    <w:rsid w:val="00B80B5A"/>
    <w:rsid w:val="00B81BE6"/>
    <w:rsid w:val="00B85973"/>
    <w:rsid w:val="00B90CD0"/>
    <w:rsid w:val="00B914D7"/>
    <w:rsid w:val="00B92D73"/>
    <w:rsid w:val="00B93B95"/>
    <w:rsid w:val="00B95E92"/>
    <w:rsid w:val="00B9693E"/>
    <w:rsid w:val="00BA18D6"/>
    <w:rsid w:val="00BA21C5"/>
    <w:rsid w:val="00BA53F7"/>
    <w:rsid w:val="00BA5CE6"/>
    <w:rsid w:val="00BA601C"/>
    <w:rsid w:val="00BB329A"/>
    <w:rsid w:val="00BB38A9"/>
    <w:rsid w:val="00BB41AB"/>
    <w:rsid w:val="00BB43EE"/>
    <w:rsid w:val="00BB4E3B"/>
    <w:rsid w:val="00BB7B10"/>
    <w:rsid w:val="00BC0AEC"/>
    <w:rsid w:val="00BC0F23"/>
    <w:rsid w:val="00BC1331"/>
    <w:rsid w:val="00BC1526"/>
    <w:rsid w:val="00BC3CA3"/>
    <w:rsid w:val="00BC548A"/>
    <w:rsid w:val="00BC57EF"/>
    <w:rsid w:val="00BD51C8"/>
    <w:rsid w:val="00BD60DF"/>
    <w:rsid w:val="00BE1AED"/>
    <w:rsid w:val="00BE28A0"/>
    <w:rsid w:val="00BE4525"/>
    <w:rsid w:val="00BE4C66"/>
    <w:rsid w:val="00BE5534"/>
    <w:rsid w:val="00BE64D5"/>
    <w:rsid w:val="00BF19B1"/>
    <w:rsid w:val="00BF256F"/>
    <w:rsid w:val="00BF5FE4"/>
    <w:rsid w:val="00C00897"/>
    <w:rsid w:val="00C00931"/>
    <w:rsid w:val="00C013C7"/>
    <w:rsid w:val="00C01A3C"/>
    <w:rsid w:val="00C06107"/>
    <w:rsid w:val="00C06460"/>
    <w:rsid w:val="00C07438"/>
    <w:rsid w:val="00C129D1"/>
    <w:rsid w:val="00C13D93"/>
    <w:rsid w:val="00C151B9"/>
    <w:rsid w:val="00C152AE"/>
    <w:rsid w:val="00C174C1"/>
    <w:rsid w:val="00C17AC9"/>
    <w:rsid w:val="00C21D58"/>
    <w:rsid w:val="00C244EF"/>
    <w:rsid w:val="00C32FC7"/>
    <w:rsid w:val="00C36CED"/>
    <w:rsid w:val="00C400EC"/>
    <w:rsid w:val="00C4262E"/>
    <w:rsid w:val="00C42696"/>
    <w:rsid w:val="00C43955"/>
    <w:rsid w:val="00C453C1"/>
    <w:rsid w:val="00C45D38"/>
    <w:rsid w:val="00C50E30"/>
    <w:rsid w:val="00C539A6"/>
    <w:rsid w:val="00C54F4D"/>
    <w:rsid w:val="00C608D1"/>
    <w:rsid w:val="00C60934"/>
    <w:rsid w:val="00C61711"/>
    <w:rsid w:val="00C61B2E"/>
    <w:rsid w:val="00C622BA"/>
    <w:rsid w:val="00C62626"/>
    <w:rsid w:val="00C7018D"/>
    <w:rsid w:val="00C71819"/>
    <w:rsid w:val="00C752F4"/>
    <w:rsid w:val="00C75781"/>
    <w:rsid w:val="00C76208"/>
    <w:rsid w:val="00C7747A"/>
    <w:rsid w:val="00C775B2"/>
    <w:rsid w:val="00C81B19"/>
    <w:rsid w:val="00C849EF"/>
    <w:rsid w:val="00C87C7A"/>
    <w:rsid w:val="00C9494F"/>
    <w:rsid w:val="00C95C97"/>
    <w:rsid w:val="00CA43AC"/>
    <w:rsid w:val="00CA692B"/>
    <w:rsid w:val="00CA7169"/>
    <w:rsid w:val="00CA7504"/>
    <w:rsid w:val="00CB08BD"/>
    <w:rsid w:val="00CB0C0F"/>
    <w:rsid w:val="00CB0C46"/>
    <w:rsid w:val="00CB2A7F"/>
    <w:rsid w:val="00CB2E3E"/>
    <w:rsid w:val="00CB330B"/>
    <w:rsid w:val="00CB41D2"/>
    <w:rsid w:val="00CB4C92"/>
    <w:rsid w:val="00CB55AE"/>
    <w:rsid w:val="00CB7FD3"/>
    <w:rsid w:val="00CC11EB"/>
    <w:rsid w:val="00CC120D"/>
    <w:rsid w:val="00CC2829"/>
    <w:rsid w:val="00CD230E"/>
    <w:rsid w:val="00CD5761"/>
    <w:rsid w:val="00CD73E9"/>
    <w:rsid w:val="00CD7BA6"/>
    <w:rsid w:val="00CE07DF"/>
    <w:rsid w:val="00CE5571"/>
    <w:rsid w:val="00CE6ECE"/>
    <w:rsid w:val="00CF1A2E"/>
    <w:rsid w:val="00CF3B1F"/>
    <w:rsid w:val="00CF4393"/>
    <w:rsid w:val="00CF579C"/>
    <w:rsid w:val="00CF5CF7"/>
    <w:rsid w:val="00CF6048"/>
    <w:rsid w:val="00CF78A5"/>
    <w:rsid w:val="00D00016"/>
    <w:rsid w:val="00D00A0E"/>
    <w:rsid w:val="00D018D2"/>
    <w:rsid w:val="00D019EA"/>
    <w:rsid w:val="00D01EBD"/>
    <w:rsid w:val="00D0385C"/>
    <w:rsid w:val="00D0614F"/>
    <w:rsid w:val="00D078A9"/>
    <w:rsid w:val="00D10FE8"/>
    <w:rsid w:val="00D20698"/>
    <w:rsid w:val="00D20F1C"/>
    <w:rsid w:val="00D2205D"/>
    <w:rsid w:val="00D222A8"/>
    <w:rsid w:val="00D26989"/>
    <w:rsid w:val="00D317B2"/>
    <w:rsid w:val="00D3317A"/>
    <w:rsid w:val="00D34802"/>
    <w:rsid w:val="00D34E35"/>
    <w:rsid w:val="00D3693C"/>
    <w:rsid w:val="00D36A70"/>
    <w:rsid w:val="00D41517"/>
    <w:rsid w:val="00D42BFE"/>
    <w:rsid w:val="00D4411F"/>
    <w:rsid w:val="00D44A29"/>
    <w:rsid w:val="00D64FD5"/>
    <w:rsid w:val="00D65023"/>
    <w:rsid w:val="00D660CC"/>
    <w:rsid w:val="00D66AA3"/>
    <w:rsid w:val="00D7058F"/>
    <w:rsid w:val="00D71E59"/>
    <w:rsid w:val="00D72071"/>
    <w:rsid w:val="00D7212E"/>
    <w:rsid w:val="00D73634"/>
    <w:rsid w:val="00D75548"/>
    <w:rsid w:val="00D758F7"/>
    <w:rsid w:val="00D75DB6"/>
    <w:rsid w:val="00D76760"/>
    <w:rsid w:val="00D77459"/>
    <w:rsid w:val="00D77D09"/>
    <w:rsid w:val="00D80072"/>
    <w:rsid w:val="00D81ECF"/>
    <w:rsid w:val="00D84C8E"/>
    <w:rsid w:val="00D84E00"/>
    <w:rsid w:val="00D84E15"/>
    <w:rsid w:val="00D8535E"/>
    <w:rsid w:val="00D861F7"/>
    <w:rsid w:val="00D90846"/>
    <w:rsid w:val="00D922DC"/>
    <w:rsid w:val="00D92EC7"/>
    <w:rsid w:val="00D956BC"/>
    <w:rsid w:val="00D96553"/>
    <w:rsid w:val="00DA3C6B"/>
    <w:rsid w:val="00DA5F07"/>
    <w:rsid w:val="00DB0D5F"/>
    <w:rsid w:val="00DB339F"/>
    <w:rsid w:val="00DB3944"/>
    <w:rsid w:val="00DB3EFC"/>
    <w:rsid w:val="00DC1B92"/>
    <w:rsid w:val="00DC3B32"/>
    <w:rsid w:val="00DC3DB8"/>
    <w:rsid w:val="00DC4A45"/>
    <w:rsid w:val="00DC5A41"/>
    <w:rsid w:val="00DC6B6D"/>
    <w:rsid w:val="00DC7B23"/>
    <w:rsid w:val="00DC7EE7"/>
    <w:rsid w:val="00DD1019"/>
    <w:rsid w:val="00DD502A"/>
    <w:rsid w:val="00DD5E02"/>
    <w:rsid w:val="00DE228C"/>
    <w:rsid w:val="00DE5016"/>
    <w:rsid w:val="00DE58BB"/>
    <w:rsid w:val="00DE5D93"/>
    <w:rsid w:val="00DF241B"/>
    <w:rsid w:val="00DF4279"/>
    <w:rsid w:val="00DF5AA5"/>
    <w:rsid w:val="00DF78FB"/>
    <w:rsid w:val="00E003E1"/>
    <w:rsid w:val="00E00B13"/>
    <w:rsid w:val="00E03451"/>
    <w:rsid w:val="00E03D5A"/>
    <w:rsid w:val="00E0699A"/>
    <w:rsid w:val="00E10065"/>
    <w:rsid w:val="00E160A4"/>
    <w:rsid w:val="00E17248"/>
    <w:rsid w:val="00E20133"/>
    <w:rsid w:val="00E20BA1"/>
    <w:rsid w:val="00E21944"/>
    <w:rsid w:val="00E21D58"/>
    <w:rsid w:val="00E22FD1"/>
    <w:rsid w:val="00E231F7"/>
    <w:rsid w:val="00E2386D"/>
    <w:rsid w:val="00E238FC"/>
    <w:rsid w:val="00E25140"/>
    <w:rsid w:val="00E33442"/>
    <w:rsid w:val="00E339ED"/>
    <w:rsid w:val="00E3523A"/>
    <w:rsid w:val="00E3572E"/>
    <w:rsid w:val="00E35A62"/>
    <w:rsid w:val="00E36DB3"/>
    <w:rsid w:val="00E36F4C"/>
    <w:rsid w:val="00E37F07"/>
    <w:rsid w:val="00E37F68"/>
    <w:rsid w:val="00E42B41"/>
    <w:rsid w:val="00E521CE"/>
    <w:rsid w:val="00E52B57"/>
    <w:rsid w:val="00E5301E"/>
    <w:rsid w:val="00E54A81"/>
    <w:rsid w:val="00E54B16"/>
    <w:rsid w:val="00E562F8"/>
    <w:rsid w:val="00E57CE2"/>
    <w:rsid w:val="00E6035C"/>
    <w:rsid w:val="00E61D8C"/>
    <w:rsid w:val="00E6217D"/>
    <w:rsid w:val="00E63CFD"/>
    <w:rsid w:val="00E64691"/>
    <w:rsid w:val="00E64E43"/>
    <w:rsid w:val="00E66B1A"/>
    <w:rsid w:val="00E674EA"/>
    <w:rsid w:val="00E714EF"/>
    <w:rsid w:val="00E722A8"/>
    <w:rsid w:val="00E73244"/>
    <w:rsid w:val="00E744FD"/>
    <w:rsid w:val="00E74982"/>
    <w:rsid w:val="00E82BAB"/>
    <w:rsid w:val="00E83048"/>
    <w:rsid w:val="00E85593"/>
    <w:rsid w:val="00E93A7E"/>
    <w:rsid w:val="00E94760"/>
    <w:rsid w:val="00E94F68"/>
    <w:rsid w:val="00EA0385"/>
    <w:rsid w:val="00EA093F"/>
    <w:rsid w:val="00EA43E8"/>
    <w:rsid w:val="00EA4B04"/>
    <w:rsid w:val="00EB0DD2"/>
    <w:rsid w:val="00EB1DCC"/>
    <w:rsid w:val="00EB2865"/>
    <w:rsid w:val="00EB3D4A"/>
    <w:rsid w:val="00EB3EBC"/>
    <w:rsid w:val="00EC074A"/>
    <w:rsid w:val="00EC0CD5"/>
    <w:rsid w:val="00EC2D75"/>
    <w:rsid w:val="00EC4E44"/>
    <w:rsid w:val="00EC50BC"/>
    <w:rsid w:val="00EC50D3"/>
    <w:rsid w:val="00EC5656"/>
    <w:rsid w:val="00ED0E5F"/>
    <w:rsid w:val="00ED1D00"/>
    <w:rsid w:val="00ED26C9"/>
    <w:rsid w:val="00ED30FB"/>
    <w:rsid w:val="00ED39CE"/>
    <w:rsid w:val="00ED4773"/>
    <w:rsid w:val="00EE1E8D"/>
    <w:rsid w:val="00EE2976"/>
    <w:rsid w:val="00EE3F3E"/>
    <w:rsid w:val="00EE43D4"/>
    <w:rsid w:val="00EE5160"/>
    <w:rsid w:val="00EF0A43"/>
    <w:rsid w:val="00EF51EC"/>
    <w:rsid w:val="00EF59BA"/>
    <w:rsid w:val="00EF637A"/>
    <w:rsid w:val="00F00EA6"/>
    <w:rsid w:val="00F0139D"/>
    <w:rsid w:val="00F02784"/>
    <w:rsid w:val="00F04B49"/>
    <w:rsid w:val="00F1033A"/>
    <w:rsid w:val="00F10439"/>
    <w:rsid w:val="00F108FA"/>
    <w:rsid w:val="00F10ACE"/>
    <w:rsid w:val="00F10D8C"/>
    <w:rsid w:val="00F156EC"/>
    <w:rsid w:val="00F2040A"/>
    <w:rsid w:val="00F2209D"/>
    <w:rsid w:val="00F2412C"/>
    <w:rsid w:val="00F24574"/>
    <w:rsid w:val="00F246F5"/>
    <w:rsid w:val="00F258B2"/>
    <w:rsid w:val="00F26D09"/>
    <w:rsid w:val="00F30B54"/>
    <w:rsid w:val="00F322AB"/>
    <w:rsid w:val="00F34B2E"/>
    <w:rsid w:val="00F3725A"/>
    <w:rsid w:val="00F40703"/>
    <w:rsid w:val="00F41EC0"/>
    <w:rsid w:val="00F43D21"/>
    <w:rsid w:val="00F46B6A"/>
    <w:rsid w:val="00F50248"/>
    <w:rsid w:val="00F5056B"/>
    <w:rsid w:val="00F53D99"/>
    <w:rsid w:val="00F55940"/>
    <w:rsid w:val="00F55C8A"/>
    <w:rsid w:val="00F61B26"/>
    <w:rsid w:val="00F63235"/>
    <w:rsid w:val="00F63EC7"/>
    <w:rsid w:val="00F652E0"/>
    <w:rsid w:val="00F65600"/>
    <w:rsid w:val="00F672F3"/>
    <w:rsid w:val="00F726DE"/>
    <w:rsid w:val="00F746C0"/>
    <w:rsid w:val="00F75636"/>
    <w:rsid w:val="00F77C4F"/>
    <w:rsid w:val="00F8168F"/>
    <w:rsid w:val="00F81BBB"/>
    <w:rsid w:val="00F85AA5"/>
    <w:rsid w:val="00F86A7E"/>
    <w:rsid w:val="00F9078A"/>
    <w:rsid w:val="00F930AB"/>
    <w:rsid w:val="00F959BE"/>
    <w:rsid w:val="00F97610"/>
    <w:rsid w:val="00FA0005"/>
    <w:rsid w:val="00FA2F01"/>
    <w:rsid w:val="00FA65CD"/>
    <w:rsid w:val="00FA6B30"/>
    <w:rsid w:val="00FA71F8"/>
    <w:rsid w:val="00FB2E8F"/>
    <w:rsid w:val="00FB3615"/>
    <w:rsid w:val="00FB45E0"/>
    <w:rsid w:val="00FB4712"/>
    <w:rsid w:val="00FB509B"/>
    <w:rsid w:val="00FB5D6C"/>
    <w:rsid w:val="00FB617D"/>
    <w:rsid w:val="00FC4D86"/>
    <w:rsid w:val="00FC609A"/>
    <w:rsid w:val="00FC77FD"/>
    <w:rsid w:val="00FD0D3D"/>
    <w:rsid w:val="00FD1756"/>
    <w:rsid w:val="00FD3941"/>
    <w:rsid w:val="00FE205B"/>
    <w:rsid w:val="00FE5FCD"/>
    <w:rsid w:val="00FE7D67"/>
    <w:rsid w:val="00FF3C1D"/>
    <w:rsid w:val="00FF5B75"/>
    <w:rsid w:val="00FF79E3"/>
    <w:rsid w:val="00FF7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DB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18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4E187B"/>
  </w:style>
  <w:style w:type="paragraph" w:styleId="a4">
    <w:name w:val="footer"/>
    <w:basedOn w:val="a"/>
    <w:link w:val="Char0"/>
    <w:uiPriority w:val="99"/>
    <w:semiHidden/>
    <w:unhideWhenUsed/>
    <w:rsid w:val="004E18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4E18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5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nmc</cp:lastModifiedBy>
  <cp:revision>3</cp:revision>
  <dcterms:created xsi:type="dcterms:W3CDTF">2016-08-16T14:27:00Z</dcterms:created>
  <dcterms:modified xsi:type="dcterms:W3CDTF">2016-08-17T01:42:00Z</dcterms:modified>
</cp:coreProperties>
</file>